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D5175" w14:textId="68CC250D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Supplementa</w:t>
      </w:r>
      <w:r w:rsidR="004D26A9">
        <w:rPr>
          <w:rFonts w:ascii="Times New Roman" w:hAnsi="Times New Roman" w:cs="Times New Roman"/>
          <w:color w:val="000000" w:themeColor="text1"/>
          <w:sz w:val="24"/>
          <w:szCs w:val="24"/>
        </w:rPr>
        <w:t>ry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694C9EFE"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aterial</w:t>
      </w:r>
      <w:r w:rsidR="23BB6A25"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</w:p>
    <w:p w14:paraId="5FFD56D4" w14:textId="46EE1552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EA9180" w14:textId="5F113E3D" w:rsidR="00B119A5" w:rsidRPr="00751843" w:rsidRDefault="0A5CD79A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Figure S1.</w:t>
      </w:r>
      <w:r w:rsidR="27FE6467"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chart representation of the patient selection process</w:t>
      </w:r>
    </w:p>
    <w:p w14:paraId="72ACB21B" w14:textId="2594078F" w:rsidR="00B119A5" w:rsidRPr="00751843" w:rsidRDefault="0A5CD79A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Table S1</w:t>
      </w:r>
      <w:r w:rsidR="36BCF9DC"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the study population</w:t>
      </w:r>
    </w:p>
    <w:p w14:paraId="448F2906" w14:textId="2C5FBE46" w:rsidR="00B119A5" w:rsidRPr="00751843" w:rsidRDefault="45A3B367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Table S2. Abbreviations and acronyms</w:t>
      </w:r>
    </w:p>
    <w:p w14:paraId="7FFBDF22" w14:textId="05ED0490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E90F3C" w14:textId="082F46D3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305A9B" w14:textId="5B773477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CCB828" w14:textId="51A9ADD3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006624" w14:textId="64E65123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4F7DAA" w14:textId="0A623379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56BE98" w14:textId="37C44A14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2AB635" w14:textId="2BBDE50B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B662AE" w14:textId="2FCEAA21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BEEF5B" w14:textId="717CAC18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C3D886" w14:textId="79D65C22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0F19E1" w14:textId="5113E285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2028B2" w14:textId="17010850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B3635A" w14:textId="0301B996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B92469" w14:textId="23A58B93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F50F6F" w14:textId="6F34F487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AFB6E0" w14:textId="48B19D0C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FD2FF0" w14:textId="562F6A6C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726222" w14:textId="22117633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CE81E8" w14:textId="25BBC3F7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3731D4" w14:textId="50D6D0E3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A8AA08" w14:textId="5BF5D908" w:rsidR="00B119A5" w:rsidRPr="00751843" w:rsidRDefault="28017C78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Figure S1. Flowchart representation of the patient selection process</w:t>
      </w:r>
    </w:p>
    <w:p w14:paraId="02A8BD67" w14:textId="4333C080" w:rsidR="00B119A5" w:rsidRPr="00751843" w:rsidRDefault="13024470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18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663995" wp14:editId="73B8700C">
            <wp:extent cx="5067300" cy="5724525"/>
            <wp:effectExtent l="0" t="0" r="0" b="0"/>
            <wp:docPr id="208641520" name="drawing">
              <a:extLst xmlns:a="http://schemas.openxmlformats.org/drawingml/2006/main">
                <a:ext uri="{FF2B5EF4-FFF2-40B4-BE49-F238E27FC236}">
                  <a16:creationId xmlns:a16="http://schemas.microsoft.com/office/drawing/2014/main" id="{75AF45AD-655B-454F-90C2-DD05C61B2C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4152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3539C" w14:textId="0ED2E0FF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E086E2" w14:textId="7831EE1F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788AAF" w14:textId="23D6617B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C85C9B" w14:textId="39B1F4D4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DCB81E" w14:textId="6918D987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2788E2" w14:textId="4791C761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7EBEE9" w14:textId="19BAD1CB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Table S1. Characteristics of the study population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70"/>
        <w:gridCol w:w="1575"/>
        <w:gridCol w:w="1665"/>
        <w:gridCol w:w="1785"/>
      </w:tblGrid>
      <w:tr w:rsidR="00B119A5" w:rsidRPr="00751843" w14:paraId="5FB49A1D" w14:textId="77777777" w:rsidTr="6202A69C">
        <w:trPr>
          <w:trHeight w:val="750"/>
        </w:trPr>
        <w:tc>
          <w:tcPr>
            <w:tcW w:w="387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EC6A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2F5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population (final dataset)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BFBC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d in hospital (primary endpoint)</w:t>
            </w:r>
          </w:p>
        </w:tc>
        <w:tc>
          <w:tcPr>
            <w:tcW w:w="17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15A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onged ICU stay (ICU LOS &gt; 27 hours)</w:t>
            </w:r>
          </w:p>
        </w:tc>
      </w:tr>
      <w:tr w:rsidR="00B119A5" w:rsidRPr="00751843" w14:paraId="71FB16F9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9259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s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3467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6 (100.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9A8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1.5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AF4B9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 (35.5)</w:t>
            </w:r>
          </w:p>
        </w:tc>
      </w:tr>
      <w:tr w:rsidR="00B119A5" w:rsidRPr="00751843" w14:paraId="51237F90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506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sex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983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3 (25.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A57C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7.7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D559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4 (26.9)* </w:t>
            </w:r>
          </w:p>
        </w:tc>
      </w:tr>
      <w:tr w:rsidR="00B119A5" w:rsidRPr="00751843" w14:paraId="7BEE3FB9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950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, median (IQR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D01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 (59-75)             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FD1C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66-78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0D3E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 (62-77)*** </w:t>
            </w:r>
          </w:p>
        </w:tc>
      </w:tr>
      <w:tr w:rsidR="00B119A5" w:rsidRPr="00751843" w14:paraId="093776E8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F915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ary hypertension (PH)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CD0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4887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33D6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9A5" w:rsidRPr="00751843" w14:paraId="1139684F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57A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oderate PH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A1E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 (25.7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7737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44.6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4D7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7 (34.1) *** </w:t>
            </w:r>
          </w:p>
        </w:tc>
      </w:tr>
      <w:tr w:rsidR="00B119A5" w:rsidRPr="00751843" w14:paraId="49755C4A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35A4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evere PH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ACC0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 (7.9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2F76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28.9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9D46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3 (14.7) *** </w:t>
            </w:r>
          </w:p>
        </w:tc>
      </w:tr>
      <w:tr w:rsidR="00B119A5" w:rsidRPr="00751843" w14:paraId="00D16FFF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24E9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tical preoperative state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AF5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 (7.4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C1C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53.0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5CE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2 (17.2) *** </w:t>
            </w:r>
          </w:p>
        </w:tc>
      </w:tr>
      <w:tr w:rsidR="00B119A5" w:rsidRPr="00751843" w14:paraId="37FC3051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242F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e endocarditis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F891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 (3.2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40A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7.2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311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 (5.1) *** </w:t>
            </w:r>
          </w:p>
        </w:tc>
      </w:tr>
      <w:tr w:rsidR="00B119A5" w:rsidRPr="00751843" w14:paraId="69A4B713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76C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 ventricle function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7AAF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6136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47A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9A5" w:rsidRPr="00751843" w14:paraId="5AA87F41" w14:textId="77777777" w:rsidTr="6202A69C">
        <w:trPr>
          <w:trHeight w:val="51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03E1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Good (LVEF&gt;50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A478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1 (74.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E93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55.4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0DC8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90 (64.9) *** </w:t>
            </w:r>
          </w:p>
        </w:tc>
      </w:tr>
      <w:tr w:rsidR="00B119A5" w:rsidRPr="00751843" w14:paraId="21039A17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6CF8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oderate (LVEF 31-50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8179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 (20.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D13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8.1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88D9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5 (25.9)*** </w:t>
            </w:r>
          </w:p>
        </w:tc>
      </w:tr>
      <w:tr w:rsidR="00B119A5" w:rsidRPr="00751843" w14:paraId="22FBB0E9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B331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oor (LVEF 21-30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68F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 (4.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145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4.5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249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 (7.1) *** </w:t>
            </w:r>
          </w:p>
        </w:tc>
      </w:tr>
      <w:tr w:rsidR="00B119A5" w:rsidRPr="00751843" w14:paraId="512E0419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933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  Very poor (LVEF ≤ 20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2842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1.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26C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2.0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087F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 (2.1) *** </w:t>
            </w:r>
          </w:p>
        </w:tc>
      </w:tr>
      <w:tr w:rsidR="00B119A5" w:rsidRPr="00751843" w14:paraId="39C9DC08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0115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gency class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623C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55C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3380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9A5" w:rsidRPr="00751843" w14:paraId="7E2D683F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F74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Electiv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0BA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9 (56.7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7980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21.7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00B4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2 (44.9) *** </w:t>
            </w:r>
          </w:p>
        </w:tc>
      </w:tr>
      <w:tr w:rsidR="00B119A5" w:rsidRPr="00751843" w14:paraId="0A671FBF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547C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Urgen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5FC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2 (31.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94D6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9.3)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22D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3 (30.8) </w:t>
            </w:r>
          </w:p>
        </w:tc>
      </w:tr>
      <w:tr w:rsidR="00B119A5" w:rsidRPr="00751843" w14:paraId="31DE7EEF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984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Emergency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0CD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 (10.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F9CE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39.8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2D76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 (20.3)***</w:t>
            </w:r>
          </w:p>
        </w:tc>
      </w:tr>
      <w:tr w:rsidR="00B119A5" w:rsidRPr="00751843" w14:paraId="6EF048CC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85B9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alvag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3FC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1.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E491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9.3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35F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 (4.0) *** </w:t>
            </w:r>
          </w:p>
        </w:tc>
      </w:tr>
      <w:tr w:rsidR="00B119A5" w:rsidRPr="00751843" w14:paraId="25E9264C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A9A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S class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3D8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3F1D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13C0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9A5" w:rsidRPr="00751843" w14:paraId="7B5B6224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033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ADAAD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 (13,9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F13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4)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D68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5 (12.8) </w:t>
            </w:r>
          </w:p>
        </w:tc>
      </w:tr>
      <w:tr w:rsidR="00B119A5" w:rsidRPr="00751843" w14:paraId="2EE26ECF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029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I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B93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 (17.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378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8.4)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18AB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3 (13.7) *** </w:t>
            </w:r>
          </w:p>
        </w:tc>
      </w:tr>
      <w:tr w:rsidR="00B119A5" w:rsidRPr="00751843" w14:paraId="3E097279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D21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II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6975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0 (24.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911FD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9.3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FCE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6 (21.4) *** </w:t>
            </w:r>
          </w:p>
        </w:tc>
      </w:tr>
      <w:tr w:rsidR="00B119A5" w:rsidRPr="00751843" w14:paraId="18B32405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955E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V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B03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8 (19.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653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50.6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52D9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9 (26.1) *** </w:t>
            </w:r>
          </w:p>
        </w:tc>
      </w:tr>
      <w:tr w:rsidR="00B119A5" w:rsidRPr="00751843" w14:paraId="4F94D47F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9AB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of operation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0986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477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59C9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9A5" w:rsidRPr="00751843" w14:paraId="60E47A2A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FA5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solated CABG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9565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9 (47.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326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43.4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840A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3 (40.4) *** </w:t>
            </w:r>
          </w:p>
        </w:tc>
      </w:tr>
      <w:tr w:rsidR="00B119A5" w:rsidRPr="00751843" w14:paraId="70347E32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8C0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ingle non-CABG</w:t>
            </w:r>
          </w:p>
          <w:p w14:paraId="131AC7AD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EC0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0 (27.3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7FA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31.3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510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3 (26.8) </w:t>
            </w:r>
          </w:p>
        </w:tc>
      </w:tr>
      <w:tr w:rsidR="00B119A5" w:rsidRPr="00751843" w14:paraId="2B02E388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A248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wo procedures</w:t>
            </w:r>
          </w:p>
          <w:p w14:paraId="53B7F2E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94E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 (18.9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FAF0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3.3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060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5 (23.4) *** </w:t>
            </w:r>
          </w:p>
        </w:tc>
      </w:tr>
      <w:tr w:rsidR="00B119A5" w:rsidRPr="00751843" w14:paraId="4A5764BB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999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hree or more procedure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4371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 (6.2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ED5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2.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DC2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7 (9.4) *** </w:t>
            </w:r>
          </w:p>
        </w:tc>
      </w:tr>
      <w:tr w:rsidR="00B119A5" w:rsidRPr="00751843" w14:paraId="3EA8FD2E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0411D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acic aorta surgery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AD9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 (12.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01D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8.1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2B29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4 (16.3) *** </w:t>
            </w:r>
          </w:p>
        </w:tc>
      </w:tr>
      <w:tr w:rsidR="00B119A5" w:rsidRPr="00751843" w14:paraId="7D9E48AE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906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lung disease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165D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 (8.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637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5,6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BA9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6 (11.3) *** </w:t>
            </w:r>
          </w:p>
        </w:tc>
      </w:tr>
      <w:tr w:rsidR="00B119A5" w:rsidRPr="00751843" w14:paraId="7B8C1AB0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72CA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ry of cerebrovascular disease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8DCC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1.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B86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4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50A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 (3.0) *** </w:t>
            </w:r>
          </w:p>
        </w:tc>
      </w:tr>
      <w:tr w:rsidR="00B119A5" w:rsidRPr="00751843" w14:paraId="4658389F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8D43D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variable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2FD3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93F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A5D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9A5" w:rsidRPr="00751843" w14:paraId="2F85935D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1191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 (kg/m</w:t>
            </w: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mean (SD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14F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 (4.83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305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3 (6.5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1C5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51 (5.1) </w:t>
            </w:r>
          </w:p>
        </w:tc>
      </w:tr>
      <w:tr w:rsidR="00B119A5" w:rsidRPr="00751843" w14:paraId="6C762A98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3304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operative potassium level (mmol/L), </w:t>
            </w:r>
          </w:p>
          <w:p w14:paraId="080EDC7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BC90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3.9-4.3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9DB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4.0-4.5)*</w:t>
            </w:r>
            <w:r w:rsidRPr="00751843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B2C7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3.9-4.3)***</w:t>
            </w:r>
          </w:p>
        </w:tc>
      </w:tr>
      <w:tr w:rsidR="00B119A5" w:rsidRPr="00751843" w14:paraId="35187676" w14:textId="77777777" w:rsidTr="6202A69C">
        <w:trPr>
          <w:trHeight w:val="99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072D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operative sodium level (mmol/L),</w:t>
            </w:r>
          </w:p>
          <w:p w14:paraId="021909DD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25D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138-14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CE8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135-140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69E0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137-140)***</w:t>
            </w:r>
          </w:p>
        </w:tc>
      </w:tr>
      <w:tr w:rsidR="00B119A5" w:rsidRPr="00751843" w14:paraId="0BDA24D8" w14:textId="77777777" w:rsidTr="6202A69C">
        <w:trPr>
          <w:trHeight w:val="99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56E8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operative glucose level (mmol/L),</w:t>
            </w:r>
          </w:p>
          <w:p w14:paraId="47ECF1F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D69D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(5.4-6.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3A3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(5.8-8.9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79D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(5,5-7.3)***</w:t>
            </w:r>
          </w:p>
        </w:tc>
      </w:tr>
      <w:tr w:rsidR="00B119A5" w:rsidRPr="00751843" w14:paraId="498F71E3" w14:textId="77777777" w:rsidTr="6202A69C">
        <w:trPr>
          <w:trHeight w:val="126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302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ight-time surgery </w:t>
            </w:r>
          </w:p>
          <w:p w14:paraId="637774F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ncision time between 8 PM and 8 AM,</w:t>
            </w:r>
          </w:p>
          <w:p w14:paraId="78D0430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A4E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2.0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117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5.7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0595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(5.0) *** </w:t>
            </w:r>
          </w:p>
        </w:tc>
      </w:tr>
      <w:tr w:rsidR="00B119A5" w:rsidRPr="00751843" w14:paraId="31219EC2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0ECC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5E6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 (13.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28ED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2.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7082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(15.1)* </w:t>
            </w:r>
          </w:p>
        </w:tc>
      </w:tr>
      <w:tr w:rsidR="00B119A5" w:rsidRPr="00751843" w14:paraId="1566CD09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4E5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lipidemia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65F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 (7.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0F5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2)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646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8 (6.9) </w:t>
            </w:r>
          </w:p>
        </w:tc>
      </w:tr>
      <w:tr w:rsidR="00B119A5" w:rsidRPr="00751843" w14:paraId="7C88B61B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4860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418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4 (19.2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3A6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6.9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F512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7 (20.5) </w:t>
            </w:r>
          </w:p>
        </w:tc>
      </w:tr>
      <w:tr w:rsidR="00B119A5" w:rsidRPr="00751843" w14:paraId="07CF9CFE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167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ary artery disease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D48A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3 (59.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8A8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61.4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74A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33 (57.0)** </w:t>
            </w:r>
          </w:p>
        </w:tc>
      </w:tr>
      <w:tr w:rsidR="00B119A5" w:rsidRPr="00751843" w14:paraId="2976BA52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70B9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table coronary status (NSTEMI or unstable angina)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F48BD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9 (37.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6B3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49.4)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7CF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2 (38.8) </w:t>
            </w:r>
          </w:p>
        </w:tc>
      </w:tr>
      <w:tr w:rsidR="00B119A5" w:rsidRPr="00751843" w14:paraId="19CD6209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AF7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surgery classification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FDC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21A3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DF1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9A5" w:rsidRPr="00751843" w14:paraId="17230D03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6A87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ABG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DC1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6 (50.2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CFF6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48.2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C9D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6 (44.7) *** </w:t>
            </w:r>
          </w:p>
        </w:tc>
      </w:tr>
      <w:tr w:rsidR="00B119A5" w:rsidRPr="00751843" w14:paraId="1B1333DF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EAE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ortic valve surgery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9BD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3 (20.7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983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9.6)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300D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 (19.2)* </w:t>
            </w:r>
          </w:p>
        </w:tc>
      </w:tr>
      <w:tr w:rsidR="00B119A5" w:rsidRPr="00751843" w14:paraId="7A2E752B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C0F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tral valve surgery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6E9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 (16.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92E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4.5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5197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0 (19.1) *** </w:t>
            </w:r>
          </w:p>
        </w:tc>
      </w:tr>
      <w:tr w:rsidR="00B119A5" w:rsidRPr="00751843" w14:paraId="5F8BCD63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E06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ricuspid valve surgery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3A3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0.7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81A5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629B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(1.0) </w:t>
            </w:r>
          </w:p>
        </w:tc>
      </w:tr>
      <w:tr w:rsidR="00B119A5" w:rsidRPr="00751843" w14:paraId="00C6968E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42B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ortic surgery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3CBC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 (8.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CAC9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9.3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C5DC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1 (12.6) *** </w:t>
            </w:r>
          </w:p>
        </w:tc>
      </w:tr>
      <w:tr w:rsidR="00B119A5" w:rsidRPr="00751843" w14:paraId="1C753707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715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Other surgery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19C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 (3.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9DB29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7.2)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A03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 (3.5) </w:t>
            </w:r>
          </w:p>
        </w:tc>
      </w:tr>
      <w:tr w:rsidR="00B119A5" w:rsidRPr="00751843" w14:paraId="113C05D5" w14:textId="77777777" w:rsidTr="6202A69C">
        <w:trPr>
          <w:trHeight w:val="48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CCC7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operative variable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425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755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C9F1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19A5" w:rsidRPr="00751843" w14:paraId="3207DF3E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889B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 of the procedure (min),</w:t>
            </w:r>
          </w:p>
          <w:p w14:paraId="3087A99D" w14:textId="3B0CF080" w:rsidR="00B119A5" w:rsidRPr="00751843" w:rsidRDefault="00B119A5" w:rsidP="6202A6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(IQR)</w:t>
            </w:r>
            <w:r w:rsidR="0E3113ED"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E3113ED"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C31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68398D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 (186-277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FBC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BEA817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 (184-341) 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5D9F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A38D9C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9 (195-301)*** </w:t>
            </w:r>
          </w:p>
        </w:tc>
      </w:tr>
      <w:tr w:rsidR="00B119A5" w:rsidRPr="00751843" w14:paraId="3C3E25DD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249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of vacuum-assisted drainage, n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4913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 (5.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D003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7.2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CF0C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 (6.0) </w:t>
            </w:r>
          </w:p>
        </w:tc>
      </w:tr>
      <w:tr w:rsidR="00B119A5" w:rsidRPr="00751843" w14:paraId="1A76E46C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56C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ncomitant procedures, mean (SD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81F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5FCA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0.9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878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0.7)***</w:t>
            </w:r>
          </w:p>
        </w:tc>
      </w:tr>
      <w:tr w:rsidR="00B119A5" w:rsidRPr="00751843" w14:paraId="06C6A791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5BFB3" w14:textId="044F6F69" w:rsidR="00B119A5" w:rsidRPr="00751843" w:rsidRDefault="00B119A5" w:rsidP="6202A6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cardial defibrillation events, n (%)</w:t>
            </w:r>
            <w:r w:rsidR="05E589C1"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264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1 (43.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102A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47.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F957C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7 (44.1) </w:t>
            </w:r>
          </w:p>
        </w:tc>
      </w:tr>
      <w:tr w:rsidR="00B119A5" w:rsidRPr="00751843" w14:paraId="425E7498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2046" w14:textId="6B75D7AA" w:rsidR="00B119A5" w:rsidRPr="00751843" w:rsidRDefault="00B119A5" w:rsidP="6202A6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emoglobin value in the first arterial blood gas analysis in the ICU (g/L), median (IQR)</w:t>
            </w:r>
            <w:r w:rsidR="64945F7B"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D28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100-11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3631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(91-111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F49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98-115)***</w:t>
            </w:r>
          </w:p>
        </w:tc>
      </w:tr>
      <w:tr w:rsidR="00B119A5" w:rsidRPr="00751843" w14:paraId="4314549F" w14:textId="77777777" w:rsidTr="6202A69C">
        <w:trPr>
          <w:trHeight w:val="102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B65F" w14:textId="26B3F85E" w:rsidR="00B119A5" w:rsidRPr="00751843" w:rsidRDefault="00B119A5" w:rsidP="6202A6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O2 in the first arterial blood gas analysis in the ICU (kPa), median (IQR)</w:t>
            </w:r>
            <w:r w:rsidR="4D1CC374"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3B79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(4.7-5.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4615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 (4.6-5.7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6526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4.8-5.8)***</w:t>
            </w:r>
          </w:p>
        </w:tc>
      </w:tr>
      <w:tr w:rsidR="00B119A5" w:rsidRPr="00751843" w14:paraId="5EE151B5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2E3A" w14:textId="5D0FF0B6" w:rsidR="00B119A5" w:rsidRPr="00751843" w:rsidRDefault="00B119A5" w:rsidP="6202A6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2 in the first arterial blood gas analysis in the ICU (kPa), median (IQR)</w:t>
            </w:r>
            <w:r w:rsidR="4279B611"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D5870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 (17-30.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693C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 (11.1-32.7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4A5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 (13.8-27.5)***</w:t>
            </w:r>
          </w:p>
        </w:tc>
      </w:tr>
      <w:tr w:rsidR="00B119A5" w:rsidRPr="00751843" w14:paraId="55B7B87A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85FE" w14:textId="32208DCE" w:rsidR="00B119A5" w:rsidRPr="00751843" w:rsidRDefault="00B119A5" w:rsidP="6202A6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 of the first arterial blood gas analysis in the ICU (kPa), median (IQR)</w:t>
            </w:r>
            <w:r w:rsidR="436A9573"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910B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 (7.36-7.42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2A26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 (7.31-7.41)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4188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 (7.33-7.41)***</w:t>
            </w:r>
          </w:p>
        </w:tc>
      </w:tr>
      <w:tr w:rsidR="00B119A5" w:rsidRPr="00751843" w14:paraId="4BD09AFF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F166" w14:textId="3D21C0EF" w:rsidR="00B119A5" w:rsidRPr="00751843" w:rsidRDefault="00B119A5" w:rsidP="6202A6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 of the first arterial blood gas analysis in the ICU, median (IQR)</w:t>
            </w:r>
            <w:r w:rsidR="073D782E" w:rsidRPr="007518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77B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(-2.8 - (-0.4)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D6D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(-6.3 - (-1.1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7EA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 (-3.6 - (-0.5))***</w:t>
            </w:r>
          </w:p>
        </w:tc>
      </w:tr>
      <w:tr w:rsidR="00B119A5" w:rsidRPr="00751843" w14:paraId="08AB7614" w14:textId="77777777" w:rsidTr="6202A69C">
        <w:trPr>
          <w:trHeight w:val="75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14E9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uroScore II, median (IQR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F42F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(0.4-4.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51C4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3 (8.0-38.8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A9D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1.9-10.8)***</w:t>
            </w:r>
          </w:p>
        </w:tc>
      </w:tr>
      <w:tr w:rsidR="00B119A5" w:rsidRPr="00751843" w14:paraId="5529B379" w14:textId="77777777" w:rsidTr="6202A69C">
        <w:trPr>
          <w:trHeight w:val="510"/>
        </w:trPr>
        <w:tc>
          <w:tcPr>
            <w:tcW w:w="38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9B3B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ICU LOS, h, median (IQR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0897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1-3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60BE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 (38.0-269.0)***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5BB2" w14:textId="77777777" w:rsidR="00B119A5" w:rsidRPr="00751843" w:rsidRDefault="00B119A5" w:rsidP="004D26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46-126)***</w:t>
            </w:r>
          </w:p>
        </w:tc>
      </w:tr>
    </w:tbl>
    <w:p w14:paraId="4F865EFB" w14:textId="358D4EFA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AFC1BE" w14:textId="19DB4F92" w:rsidR="00B119A5" w:rsidRPr="00751843" w:rsidRDefault="2E27A2FF" w:rsidP="6202A69C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, total time between incision and closure of the chest</w:t>
      </w:r>
    </w:p>
    <w:p w14:paraId="2C506BF8" w14:textId="7628A369" w:rsidR="00B119A5" w:rsidRPr="00751843" w:rsidRDefault="0C645420" w:rsidP="6202A69C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7C909852"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the number of intraoperative epicardial defibrillation events</w:t>
      </w:r>
    </w:p>
    <w:p w14:paraId="36DE1468" w14:textId="49FA3F7B" w:rsidR="00B119A5" w:rsidRPr="00751843" w:rsidRDefault="10E1A9CB" w:rsidP="6202A69C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, the laboratory value of the first postoperative arterial blood gas analysis taken upon arrival at the ICU</w:t>
      </w:r>
    </w:p>
    <w:p w14:paraId="0CE63BE2" w14:textId="7142BA8D" w:rsidR="00B119A5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ase excess, 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MI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ody mass index; 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BG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oronary artery bypass graft surgery; 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CS, 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adian Cardiovascular Society; 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QR,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quartile range; 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VEF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eft ventricular ejection fraction;   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STEMI,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-ST-segment elevation myocardial infarction; 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CO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 xml:space="preserve"> 2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artial pressure of arterial carbon dioxide; 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O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artial pressure of arterial oxygen; 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H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ulmonary hypertension; </w:t>
      </w:r>
      <w:r w:rsidRPr="0075184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D, </w:t>
      </w: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ndard deviation. </w:t>
      </w:r>
    </w:p>
    <w:p w14:paraId="1C463339" w14:textId="3E5AC7D2" w:rsidR="6202A69C" w:rsidRPr="00751843" w:rsidRDefault="00B119A5" w:rsidP="6202A69C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P-values: * = P &lt; .05, ** = P &lt; .01, *** = P &lt; .001</w:t>
      </w:r>
    </w:p>
    <w:p w14:paraId="03185AB0" w14:textId="77777777" w:rsidR="001A0E56" w:rsidRPr="00751843" w:rsidRDefault="001A0E56" w:rsidP="6202A69C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C8A084E" w14:textId="1A3F6E2A" w:rsidR="4FA73665" w:rsidRPr="00751843" w:rsidRDefault="4FA73665" w:rsidP="6202A69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1843">
        <w:rPr>
          <w:rFonts w:ascii="Times New Roman" w:hAnsi="Times New Roman" w:cs="Times New Roman"/>
          <w:color w:val="000000" w:themeColor="text1"/>
          <w:sz w:val="24"/>
          <w:szCs w:val="24"/>
        </w:rPr>
        <w:t>Table S2. Abbreviations and acronym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25"/>
        <w:gridCol w:w="4320"/>
      </w:tblGrid>
      <w:tr w:rsidR="6202A69C" w:rsidRPr="00751843" w14:paraId="4A4B5CFA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0A290EBD" w14:textId="26A2AB91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Abbreviation/ acronym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137AAAF7" w14:textId="5EB8273F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6202A69C" w:rsidRPr="00751843" w14:paraId="0B1EFFB7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61D1917" w14:textId="40DF286D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ACHD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171E050D" w14:textId="22332F36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Adult congenital heart disease</w:t>
            </w:r>
          </w:p>
        </w:tc>
      </w:tr>
      <w:tr w:rsidR="6202A69C" w:rsidRPr="00751843" w14:paraId="60044542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C657422" w14:textId="5ACF3667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6C02BBF1" w14:textId="396447BD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Atrial septal defect</w:t>
            </w:r>
          </w:p>
        </w:tc>
      </w:tr>
      <w:tr w:rsidR="6202A69C" w:rsidRPr="00751843" w14:paraId="5C717C6F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D0E47C4" w14:textId="3DBAF76F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AUROC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7D8711C1" w14:textId="730BCBE9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Area under the receiver operating characteristic curve</w:t>
            </w:r>
          </w:p>
        </w:tc>
      </w:tr>
      <w:tr w:rsidR="6202A69C" w:rsidRPr="00751843" w14:paraId="1190FD5C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1018812C" w14:textId="48778171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0218CD9F" w14:textId="6D378ECB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Base excess</w:t>
            </w:r>
          </w:p>
        </w:tc>
      </w:tr>
      <w:tr w:rsidR="6202A69C" w:rsidRPr="00751843" w14:paraId="6712E156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58A6728" w14:textId="6F9DAD5B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963F806" w14:textId="02693E68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</w:tr>
      <w:tr w:rsidR="6202A69C" w:rsidRPr="00751843" w14:paraId="70DA920C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88CC67D" w14:textId="222F0AF3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7959C2A7" w14:textId="11897FFB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Coronary artery bypass graft</w:t>
            </w:r>
          </w:p>
        </w:tc>
      </w:tr>
      <w:tr w:rsidR="6202A69C" w:rsidRPr="00751843" w14:paraId="2B0CB17A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6CDB960D" w14:textId="7FB6F663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CCS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1F6060E" w14:textId="0A0655A7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Canadian Cardiovascular Society</w:t>
            </w:r>
          </w:p>
        </w:tc>
      </w:tr>
      <w:tr w:rsidR="6202A69C" w:rsidRPr="00751843" w14:paraId="58ECC106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79B5DCED" w14:textId="0A846824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ECMO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02DB0E6" w14:textId="4538694E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Extracorporeal membrane oxygenation</w:t>
            </w:r>
          </w:p>
        </w:tc>
      </w:tr>
      <w:tr w:rsidR="6202A69C" w:rsidRPr="00751843" w14:paraId="3626318C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A7F9C68" w14:textId="253E8D2C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EuroSCORE II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159D1D1B" w14:textId="2BAE1851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European System for Cardiac Operation Risk Evaluation II score</w:t>
            </w:r>
          </w:p>
        </w:tc>
      </w:tr>
      <w:tr w:rsidR="00E517C4" w:rsidRPr="00751843" w14:paraId="3EE33569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631892B3" w14:textId="166CBF2C" w:rsidR="00E517C4" w:rsidRPr="00751843" w:rsidRDefault="00E517C4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AS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40C0C8C6" w14:textId="56A3E889" w:rsidR="00E517C4" w:rsidRPr="00751843" w:rsidRDefault="0061700E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hanced Recovery After Surgery</w:t>
            </w:r>
          </w:p>
        </w:tc>
      </w:tr>
      <w:tr w:rsidR="00D9343F" w:rsidRPr="00751843" w14:paraId="03ABEEA4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50176B3" w14:textId="6372CCC6" w:rsidR="00D9343F" w:rsidRDefault="00D9343F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44336B66" w14:textId="7B500CA6" w:rsidR="00D9343F" w:rsidRDefault="00D9343F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ient boosting</w:t>
            </w:r>
          </w:p>
        </w:tc>
      </w:tr>
      <w:tr w:rsidR="6202A69C" w:rsidRPr="00751843" w14:paraId="66EAAF10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0C34906" w14:textId="09996CB8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05F57143" w14:textId="321CCB81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Gaussian processes</w:t>
            </w:r>
          </w:p>
        </w:tc>
      </w:tr>
      <w:tr w:rsidR="6202A69C" w:rsidRPr="00751843" w14:paraId="25FF2AEB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049CDC7" w14:textId="02DCBB04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ICU LOS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6B157653" w14:textId="53888652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Length of stay in intensive care unit</w:t>
            </w:r>
          </w:p>
        </w:tc>
      </w:tr>
      <w:tr w:rsidR="6202A69C" w:rsidRPr="00751843" w14:paraId="1DB9ABBE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5C25C2E" w14:textId="6CE1623C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59B4202F" w14:textId="2079AAAA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Intensive care unit</w:t>
            </w:r>
          </w:p>
        </w:tc>
      </w:tr>
      <w:tr w:rsidR="6202A69C" w:rsidRPr="00751843" w14:paraId="3CAE070A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4EB78945" w14:textId="08201B85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37E56A0" w14:textId="2A36D0DA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</w:tr>
      <w:tr w:rsidR="6202A69C" w:rsidRPr="00751843" w14:paraId="192CC571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D35EF69" w14:textId="7B1A6E63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LVAD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E9C8B71" w14:textId="1AECFB40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Left ventricular assist device</w:t>
            </w:r>
          </w:p>
        </w:tc>
      </w:tr>
      <w:tr w:rsidR="6202A69C" w:rsidRPr="00751843" w14:paraId="6030A48B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452948B0" w14:textId="10354AE9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13FC215" w14:textId="14F7CD08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Left ventricle ejection fraction</w:t>
            </w:r>
          </w:p>
        </w:tc>
      </w:tr>
      <w:tr w:rsidR="6202A69C" w:rsidRPr="00751843" w14:paraId="1BD7FFC6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65CF14B4" w14:textId="3DD90E40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1EA413C6" w14:textId="5E060187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Mechanical circulatory support</w:t>
            </w:r>
          </w:p>
        </w:tc>
      </w:tr>
      <w:tr w:rsidR="6202A69C" w:rsidRPr="00751843" w14:paraId="6266A133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1C549126" w14:textId="64EC449D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7BDCD07D" w14:textId="77A7B277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Machine learning</w:t>
            </w:r>
          </w:p>
        </w:tc>
      </w:tr>
      <w:tr w:rsidR="6202A69C" w:rsidRPr="00751843" w14:paraId="3658FEA0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EBA648E" w14:textId="5CA1839D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1A9608D1" w14:textId="7D8C8DB0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Neural networks</w:t>
            </w:r>
          </w:p>
        </w:tc>
      </w:tr>
      <w:tr w:rsidR="6202A69C" w:rsidRPr="00751843" w14:paraId="3D9B5ED3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517034A" w14:textId="174AB25E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NSTEMI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1514B124" w14:textId="79BC4592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non-ST segment elevation myocardial infarction</w:t>
            </w:r>
          </w:p>
        </w:tc>
      </w:tr>
      <w:tr w:rsidR="6202A69C" w:rsidRPr="00751843" w14:paraId="10603138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78BD4CE5" w14:textId="0C33E140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PaCO</w:t>
            </w:r>
            <w:r w:rsidRPr="007518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66B8E7A2" w14:textId="7CEE4F33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Partial arterial pressure of carbon dioxide</w:t>
            </w:r>
          </w:p>
        </w:tc>
      </w:tr>
      <w:tr w:rsidR="6202A69C" w:rsidRPr="00751843" w14:paraId="794A67A9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D9B7848" w14:textId="1E3E90DE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r w:rsidRPr="007518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8F31D54" w14:textId="5AD07DFC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Partial arterial pressure of oxygen</w:t>
            </w:r>
          </w:p>
        </w:tc>
      </w:tr>
      <w:tr w:rsidR="6202A69C" w:rsidRPr="00751843" w14:paraId="7B9DF629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6EFE9C6" w14:textId="4C9015CA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58AD0404" w14:textId="49C29DE9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Pulmonary hypertension</w:t>
            </w:r>
          </w:p>
        </w:tc>
      </w:tr>
      <w:tr w:rsidR="6202A69C" w:rsidRPr="00751843" w14:paraId="5263A25F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7510209E" w14:textId="0B037DED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DE401E3" w14:textId="3BA119DC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</w:tr>
      <w:tr w:rsidR="6202A69C" w:rsidRPr="00751843" w14:paraId="3CAA432B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471F987D" w14:textId="5803817E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ROC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040884D5" w14:textId="3FD5C672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Receiver operating characteristic</w:t>
            </w:r>
          </w:p>
        </w:tc>
      </w:tr>
      <w:tr w:rsidR="6202A69C" w:rsidRPr="00751843" w14:paraId="6257B819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FF60198" w14:textId="71E6676E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RVAD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CEB379F" w14:textId="12800642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Right ventricular assist device</w:t>
            </w:r>
          </w:p>
        </w:tc>
      </w:tr>
      <w:tr w:rsidR="6202A69C" w:rsidRPr="00751843" w14:paraId="10D11B9D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771E2652" w14:textId="3EAE0BF3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357188E" w14:textId="41DDDC2B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</w:tr>
      <w:tr w:rsidR="00C21145" w:rsidRPr="00751843" w14:paraId="2BFF9379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DBD04DA" w14:textId="20027A9A" w:rsidR="00C21145" w:rsidRPr="00751843" w:rsidRDefault="00C21145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</w:t>
            </w:r>
            <w:r w:rsidR="00EB60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476FEDB8" w14:textId="494E2278" w:rsidR="00C21145" w:rsidRPr="00751843" w:rsidRDefault="00EB6024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ley Additive exPlanations</w:t>
            </w:r>
          </w:p>
        </w:tc>
      </w:tr>
      <w:tr w:rsidR="6202A69C" w:rsidRPr="00751843" w14:paraId="0EBD08F9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1FA5E5B" w14:textId="7113683A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STS score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12BF5438" w14:textId="0C244B1F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Society of Thoracic Surgeons score</w:t>
            </w:r>
          </w:p>
        </w:tc>
      </w:tr>
      <w:tr w:rsidR="00D9343F" w:rsidRPr="00751843" w14:paraId="40659033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161EA804" w14:textId="1F566B41" w:rsidR="00D9343F" w:rsidRPr="00751843" w:rsidRDefault="00D9343F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312054E5" w14:textId="7ABDA9D7" w:rsidR="00D9343F" w:rsidRPr="00751843" w:rsidRDefault="00D9343F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vector machine</w:t>
            </w:r>
          </w:p>
        </w:tc>
      </w:tr>
      <w:tr w:rsidR="6202A69C" w:rsidRPr="00751843" w14:paraId="713A54DE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8EA40E1" w14:textId="7CCE3F85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TAVI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76A11385" w14:textId="2F735769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Transarterial valve implantation</w:t>
            </w:r>
          </w:p>
        </w:tc>
      </w:tr>
      <w:tr w:rsidR="6202A69C" w:rsidRPr="00751843" w14:paraId="30C04D9F" w14:textId="77777777" w:rsidTr="6202A69C">
        <w:trPr>
          <w:trHeight w:val="300"/>
        </w:trPr>
        <w:tc>
          <w:tcPr>
            <w:tcW w:w="44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25C22A15" w14:textId="70B1F362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TEVAR</w:t>
            </w:r>
          </w:p>
        </w:tc>
        <w:tc>
          <w:tcPr>
            <w:tcW w:w="432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90" w:type="dxa"/>
              <w:left w:w="15" w:type="dxa"/>
              <w:bottom w:w="15" w:type="dxa"/>
              <w:right w:w="90" w:type="dxa"/>
            </w:tcMar>
            <w:vAlign w:val="center"/>
          </w:tcPr>
          <w:p w14:paraId="0B92FA59" w14:textId="16AEBDFC" w:rsidR="6202A69C" w:rsidRPr="00751843" w:rsidRDefault="6202A69C" w:rsidP="6202A6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43">
              <w:rPr>
                <w:rFonts w:ascii="Times New Roman" w:hAnsi="Times New Roman" w:cs="Times New Roman"/>
                <w:sz w:val="24"/>
                <w:szCs w:val="24"/>
              </w:rPr>
              <w:t>Thoracic endovascular aortic repair</w:t>
            </w:r>
          </w:p>
        </w:tc>
      </w:tr>
    </w:tbl>
    <w:p w14:paraId="30F91CEB" w14:textId="0D27F223" w:rsidR="6202A69C" w:rsidRPr="00751843" w:rsidRDefault="6202A69C" w:rsidP="6202A69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5755C3" w14:textId="603B1654" w:rsidR="6202A69C" w:rsidRPr="00751843" w:rsidRDefault="6202A69C" w:rsidP="6202A69C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375A11" w14:textId="77777777" w:rsidR="005C4117" w:rsidRPr="00751843" w:rsidRDefault="005C4117">
      <w:pPr>
        <w:rPr>
          <w:rFonts w:ascii="Times New Roman" w:hAnsi="Times New Roman" w:cs="Times New Roman"/>
          <w:sz w:val="24"/>
          <w:szCs w:val="24"/>
        </w:rPr>
      </w:pPr>
    </w:p>
    <w:sectPr w:rsidR="005C4117" w:rsidRPr="00751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A5"/>
    <w:rsid w:val="00090BF7"/>
    <w:rsid w:val="001012CE"/>
    <w:rsid w:val="001A0E56"/>
    <w:rsid w:val="0024009B"/>
    <w:rsid w:val="00314187"/>
    <w:rsid w:val="00435BE4"/>
    <w:rsid w:val="004C35E1"/>
    <w:rsid w:val="004D26A9"/>
    <w:rsid w:val="005C4117"/>
    <w:rsid w:val="0061700E"/>
    <w:rsid w:val="00751843"/>
    <w:rsid w:val="007815BA"/>
    <w:rsid w:val="008733FC"/>
    <w:rsid w:val="008D34DC"/>
    <w:rsid w:val="00AC4999"/>
    <w:rsid w:val="00B119A5"/>
    <w:rsid w:val="00B34E09"/>
    <w:rsid w:val="00B870F3"/>
    <w:rsid w:val="00C21145"/>
    <w:rsid w:val="00CA0CC6"/>
    <w:rsid w:val="00CB0702"/>
    <w:rsid w:val="00D73D48"/>
    <w:rsid w:val="00D9343F"/>
    <w:rsid w:val="00E517C4"/>
    <w:rsid w:val="00EB6024"/>
    <w:rsid w:val="00ED2894"/>
    <w:rsid w:val="00FD6440"/>
    <w:rsid w:val="00FE5093"/>
    <w:rsid w:val="056C17E8"/>
    <w:rsid w:val="05E589C1"/>
    <w:rsid w:val="073D782E"/>
    <w:rsid w:val="082F6FAB"/>
    <w:rsid w:val="0A5CD79A"/>
    <w:rsid w:val="0C645420"/>
    <w:rsid w:val="0E3113ED"/>
    <w:rsid w:val="10E1A9CB"/>
    <w:rsid w:val="13024470"/>
    <w:rsid w:val="1399600A"/>
    <w:rsid w:val="16BF4EFC"/>
    <w:rsid w:val="17D4F296"/>
    <w:rsid w:val="1BA1D889"/>
    <w:rsid w:val="23BB6A25"/>
    <w:rsid w:val="27FE6467"/>
    <w:rsid w:val="28017C78"/>
    <w:rsid w:val="29A19598"/>
    <w:rsid w:val="2E27A2FF"/>
    <w:rsid w:val="324AE6DA"/>
    <w:rsid w:val="36BCF9DC"/>
    <w:rsid w:val="380E8914"/>
    <w:rsid w:val="3A64EF2E"/>
    <w:rsid w:val="3DC70FBE"/>
    <w:rsid w:val="41FCB13C"/>
    <w:rsid w:val="4279B611"/>
    <w:rsid w:val="427A39ED"/>
    <w:rsid w:val="436A9573"/>
    <w:rsid w:val="45A3B367"/>
    <w:rsid w:val="4ACEB82F"/>
    <w:rsid w:val="4D1CC374"/>
    <w:rsid w:val="4DB8CE2A"/>
    <w:rsid w:val="4E972471"/>
    <w:rsid w:val="4FA73665"/>
    <w:rsid w:val="5652874D"/>
    <w:rsid w:val="5C79CFFC"/>
    <w:rsid w:val="5FC15F2B"/>
    <w:rsid w:val="6202A69C"/>
    <w:rsid w:val="64945F7B"/>
    <w:rsid w:val="64BA7D1E"/>
    <w:rsid w:val="694C9EFE"/>
    <w:rsid w:val="6B1D3F23"/>
    <w:rsid w:val="6D5AC084"/>
    <w:rsid w:val="72A6D5E4"/>
    <w:rsid w:val="7C909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66E95"/>
  <w15:chartTrackingRefBased/>
  <w15:docId w15:val="{EB0C9C57-4352-4F7C-BBCC-85698FF21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9A5"/>
    <w:pPr>
      <w:spacing w:after="0" w:line="276" w:lineRule="auto"/>
    </w:pPr>
    <w:rPr>
      <w:rFonts w:ascii="Arial" w:eastAsia="Arial" w:hAnsi="Arial" w:cs="Arial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9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9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9A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9A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i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9A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i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9A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i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9A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i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9A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i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9A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i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9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9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9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9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9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9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9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9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9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9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1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9A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19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9A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i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19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9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i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19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9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i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9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9A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11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9A5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B119A5"/>
    <w:pPr>
      <w:spacing w:after="0" w:line="240" w:lineRule="auto"/>
    </w:pPr>
    <w:rPr>
      <w:rFonts w:ascii="Arial" w:eastAsia="Arial" w:hAnsi="Arial" w:cs="Arial"/>
      <w:kern w:val="0"/>
      <w:lang w:val="en-GB" w:eastAsia="en-GB"/>
      <w14:ligatures w14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0</Pages>
  <Words>0</Words>
  <Characters>0</Characters>
  <Application>Microsoft Office Word</Application>
  <DocSecurity>4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berg Mihkel</dc:creator>
  <cp:keywords/>
  <dc:description/>
  <cp:lastModifiedBy>Meinberg Mihkel</cp:lastModifiedBy>
  <cp:revision>14</cp:revision>
  <dcterms:created xsi:type="dcterms:W3CDTF">2025-04-09T20:49:00Z</dcterms:created>
  <dcterms:modified xsi:type="dcterms:W3CDTF">2025-12-18T08:22:00Z</dcterms:modified>
</cp:coreProperties>
</file>